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4AB4" w14:textId="5EF728D8" w:rsidR="00B8505D" w:rsidRPr="00C03B0C" w:rsidRDefault="00B8505D" w:rsidP="00B8505D">
      <w:pPr>
        <w:widowControl w:val="0"/>
        <w:jc w:val="both"/>
        <w:rPr>
          <w:rFonts w:ascii="Arial" w:hAnsi="Arial" w:cs="Arial"/>
          <w:color w:val="000000" w:themeColor="text1"/>
          <w:kern w:val="2"/>
          <w:sz w:val="21"/>
          <w:szCs w:val="21"/>
        </w:rPr>
      </w:pPr>
      <w:r w:rsidRPr="00C03B0C">
        <w:rPr>
          <w:rFonts w:ascii="Arial" w:hAnsi="Arial" w:cs="Arial"/>
          <w:b/>
          <w:color w:val="000000" w:themeColor="text1"/>
          <w:kern w:val="2"/>
          <w:sz w:val="21"/>
          <w:szCs w:val="21"/>
        </w:rPr>
        <w:t xml:space="preserve">Supplementary Table </w:t>
      </w:r>
      <w:r w:rsidR="004021AB" w:rsidRPr="00C03B0C">
        <w:rPr>
          <w:rFonts w:ascii="Arial" w:hAnsi="Arial" w:cs="Arial"/>
          <w:b/>
          <w:color w:val="000000" w:themeColor="text1"/>
          <w:kern w:val="2"/>
          <w:sz w:val="21"/>
          <w:szCs w:val="21"/>
        </w:rPr>
        <w:t>4</w:t>
      </w:r>
      <w:r w:rsidRPr="00C03B0C">
        <w:rPr>
          <w:rFonts w:ascii="Arial" w:hAnsi="Arial" w:cs="Arial"/>
          <w:color w:val="000000" w:themeColor="text1"/>
          <w:kern w:val="2"/>
          <w:sz w:val="21"/>
          <w:szCs w:val="21"/>
        </w:rPr>
        <w:t>. Multivariable analysis</w:t>
      </w:r>
      <w:r w:rsidRPr="00C03B0C">
        <w:rPr>
          <w:rFonts w:ascii="Arial" w:hAnsi="Arial" w:cs="Arial" w:hint="eastAsia"/>
          <w:color w:val="000000" w:themeColor="text1"/>
          <w:kern w:val="2"/>
          <w:sz w:val="21"/>
          <w:szCs w:val="21"/>
        </w:rPr>
        <w:t xml:space="preserve"> </w:t>
      </w:r>
      <w:r w:rsidRPr="00C03B0C">
        <w:rPr>
          <w:rFonts w:ascii="Arial" w:hAnsi="Arial" w:cs="Arial"/>
          <w:color w:val="000000" w:themeColor="text1"/>
          <w:kern w:val="2"/>
          <w:sz w:val="21"/>
          <w:szCs w:val="21"/>
        </w:rPr>
        <w:t>of non-relapse mortality and</w:t>
      </w:r>
      <w:r w:rsidRPr="00C03B0C">
        <w:rPr>
          <w:rFonts w:ascii="Arial" w:hAnsi="Arial" w:cs="Arial" w:hint="eastAsia"/>
          <w:color w:val="000000" w:themeColor="text1"/>
          <w:kern w:val="2"/>
          <w:sz w:val="21"/>
          <w:szCs w:val="21"/>
        </w:rPr>
        <w:t xml:space="preserve"> </w:t>
      </w:r>
      <w:r w:rsidRPr="00C03B0C">
        <w:rPr>
          <w:rFonts w:ascii="Arial" w:hAnsi="Arial" w:cs="Arial"/>
          <w:color w:val="000000" w:themeColor="text1"/>
          <w:kern w:val="2"/>
          <w:sz w:val="21"/>
          <w:szCs w:val="21"/>
        </w:rPr>
        <w:t xml:space="preserve">overall mortality for </w:t>
      </w:r>
      <w:proofErr w:type="spellStart"/>
      <w:r w:rsidR="00D23424" w:rsidRPr="00C03B0C">
        <w:rPr>
          <w:rFonts w:ascii="Arial" w:hAnsi="Arial" w:cs="Arial"/>
          <w:color w:val="000000" w:themeColor="text1"/>
          <w:kern w:val="2"/>
          <w:sz w:val="21"/>
          <w:szCs w:val="21"/>
        </w:rPr>
        <w:t>FENa</w:t>
      </w:r>
      <w:proofErr w:type="spellEnd"/>
      <w:r w:rsidRPr="00C03B0C">
        <w:rPr>
          <w:rFonts w:ascii="Arial" w:hAnsi="Arial" w:cs="Arial"/>
          <w:color w:val="000000" w:themeColor="text1"/>
          <w:kern w:val="2"/>
          <w:sz w:val="21"/>
          <w:szCs w:val="21"/>
        </w:rPr>
        <w:t>.</w:t>
      </w:r>
    </w:p>
    <w:p w14:paraId="1B04B289" w14:textId="77777777" w:rsidR="00B8505D" w:rsidRPr="00C03B0C" w:rsidRDefault="00B8505D" w:rsidP="00B8505D">
      <w:pPr>
        <w:widowControl w:val="0"/>
        <w:jc w:val="both"/>
        <w:rPr>
          <w:rFonts w:ascii="Arial" w:hAnsi="Arial" w:cs="Arial"/>
          <w:color w:val="000000" w:themeColor="text1"/>
          <w:kern w:val="2"/>
          <w:sz w:val="21"/>
          <w:szCs w:val="21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3473"/>
        <w:gridCol w:w="2375"/>
        <w:gridCol w:w="929"/>
        <w:gridCol w:w="1874"/>
        <w:gridCol w:w="929"/>
      </w:tblGrid>
      <w:tr w:rsidR="00C03B0C" w:rsidRPr="00C03B0C" w14:paraId="7F44A598" w14:textId="77777777" w:rsidTr="00377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1EEC3" w14:textId="77777777" w:rsidR="00B8505D" w:rsidRPr="00C03B0C" w:rsidRDefault="00B8505D" w:rsidP="00300953">
            <w:pPr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62718322" w14:textId="77777777" w:rsidR="00B8505D" w:rsidRPr="00C03B0C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Non-relapse mortality</w:t>
            </w:r>
          </w:p>
        </w:tc>
        <w:tc>
          <w:tcPr>
            <w:tcW w:w="0" w:type="auto"/>
          </w:tcPr>
          <w:p w14:paraId="37C09674" w14:textId="77777777" w:rsidR="00B8505D" w:rsidRPr="00C03B0C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</w:tcPr>
          <w:p w14:paraId="7258B794" w14:textId="77777777" w:rsidR="00B8505D" w:rsidRPr="00C03B0C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Overall mortality</w:t>
            </w:r>
          </w:p>
        </w:tc>
        <w:tc>
          <w:tcPr>
            <w:tcW w:w="0" w:type="auto"/>
          </w:tcPr>
          <w:p w14:paraId="5087A7FE" w14:textId="77777777" w:rsidR="00B8505D" w:rsidRPr="00C03B0C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sz w:val="21"/>
                <w:szCs w:val="21"/>
              </w:rPr>
            </w:pPr>
          </w:p>
        </w:tc>
      </w:tr>
      <w:tr w:rsidR="00C03B0C" w:rsidRPr="00C03B0C" w14:paraId="1664AC73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91AEC2" w14:textId="77777777" w:rsidR="00B8505D" w:rsidRPr="00C03B0C" w:rsidRDefault="00B8505D" w:rsidP="00300953">
            <w:pPr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AEA09BC" w14:textId="77777777" w:rsidR="00B8505D" w:rsidRPr="00C03B0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hideMark/>
          </w:tcPr>
          <w:p w14:paraId="7F847983" w14:textId="77777777" w:rsidR="00B8505D" w:rsidRPr="00C03B0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i/>
                <w:iCs/>
                <w:sz w:val="21"/>
                <w:szCs w:val="21"/>
              </w:rPr>
              <w:t>P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value</w:t>
            </w:r>
          </w:p>
        </w:tc>
        <w:tc>
          <w:tcPr>
            <w:tcW w:w="0" w:type="auto"/>
            <w:hideMark/>
          </w:tcPr>
          <w:p w14:paraId="18369F7D" w14:textId="77777777" w:rsidR="00B8505D" w:rsidRPr="00C03B0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hideMark/>
          </w:tcPr>
          <w:p w14:paraId="02912C7F" w14:textId="77777777" w:rsidR="00B8505D" w:rsidRPr="00C03B0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i/>
                <w:iCs/>
                <w:sz w:val="21"/>
                <w:szCs w:val="21"/>
              </w:rPr>
              <w:t>P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value</w:t>
            </w:r>
          </w:p>
        </w:tc>
      </w:tr>
      <w:tr w:rsidR="00C03B0C" w:rsidRPr="00C03B0C" w14:paraId="0137F5D9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3886FB" w14:textId="77777777" w:rsidR="00B8505D" w:rsidRPr="00C03B0C" w:rsidRDefault="00B8505D" w:rsidP="00300953">
            <w:pPr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Landmark at 14 days</w:t>
            </w:r>
          </w:p>
        </w:tc>
        <w:tc>
          <w:tcPr>
            <w:tcW w:w="0" w:type="auto"/>
          </w:tcPr>
          <w:p w14:paraId="269F1570" w14:textId="77777777" w:rsidR="00B8505D" w:rsidRPr="00C03B0C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400643C0" w14:textId="77777777" w:rsidR="00B8505D" w:rsidRPr="00C03B0C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4B620354" w14:textId="77777777" w:rsidR="00B8505D" w:rsidRPr="00C03B0C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0A267A8C" w14:textId="77777777" w:rsidR="00B8505D" w:rsidRPr="00C03B0C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</w:tr>
      <w:tr w:rsidR="00C03B0C" w:rsidRPr="00C03B0C" w14:paraId="2881CA0C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DF4705" w14:textId="2433155E" w:rsidR="00B8505D" w:rsidRPr="00C03B0C" w:rsidRDefault="00B8505D" w:rsidP="00300953">
            <w:pPr>
              <w:ind w:firstLineChars="150" w:firstLine="315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High </w:t>
            </w:r>
            <w:proofErr w:type="spellStart"/>
            <w:r w:rsidR="00DD450F"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FENa</w:t>
            </w:r>
            <w:proofErr w:type="spellEnd"/>
            <w:r w:rsidR="00DD450F"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</w:t>
            </w:r>
            <w:r w:rsidR="00DD450F"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≥ 1%</w:t>
            </w:r>
            <w:r w:rsidR="00DD450F"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)</w:t>
            </w:r>
            <w:r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at 14 days</w:t>
            </w:r>
          </w:p>
        </w:tc>
        <w:tc>
          <w:tcPr>
            <w:tcW w:w="0" w:type="auto"/>
            <w:hideMark/>
          </w:tcPr>
          <w:p w14:paraId="42B465B5" w14:textId="2D7F8C2D" w:rsidR="00B8505D" w:rsidRPr="00C03B0C" w:rsidRDefault="00A67894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>.8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 xml:space="preserve"> (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>.2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6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DAE9C5C" w14:textId="16D2964F" w:rsidR="00B8505D" w:rsidRPr="00C03B0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8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4EB13376" w14:textId="7DADF4E3" w:rsidR="00B8505D" w:rsidRPr="00C03B0C" w:rsidRDefault="00394246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>.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29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>.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="00B8505D"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F101EFD" w14:textId="18C87A45" w:rsidR="00B8505D" w:rsidRPr="00C03B0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5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64</w:t>
            </w:r>
          </w:p>
        </w:tc>
      </w:tr>
      <w:tr w:rsidR="00C03B0C" w:rsidRPr="00C03B0C" w14:paraId="622B0E45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0E4D6" w14:textId="06F5C932" w:rsidR="002D6FCC" w:rsidRPr="00C03B0C" w:rsidRDefault="002D6FCC" w:rsidP="002D6FCC">
            <w:pPr>
              <w:ind w:firstLineChars="150" w:firstLine="315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Age ≥ 45 years</w:t>
            </w:r>
          </w:p>
        </w:tc>
        <w:tc>
          <w:tcPr>
            <w:tcW w:w="0" w:type="auto"/>
            <w:hideMark/>
          </w:tcPr>
          <w:p w14:paraId="6CC79B3D" w14:textId="2D471DBD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4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0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1.0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15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4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409B6786" w14:textId="413E6D54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3</w:t>
            </w:r>
            <w:r w:rsidR="00A67894"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14:paraId="24DF5CF8" w14:textId="56C33CF4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6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8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2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7FE4F0B" w14:textId="0AA61B40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118</w:t>
            </w:r>
          </w:p>
        </w:tc>
      </w:tr>
      <w:tr w:rsidR="00C03B0C" w:rsidRPr="00C03B0C" w14:paraId="2CF893C5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CF4C87" w14:textId="51AB7F92" w:rsidR="002D6FCC" w:rsidRPr="00C03B0C" w:rsidRDefault="002D6FCC" w:rsidP="002D6FCC">
            <w:pPr>
              <w:ind w:firstLineChars="150" w:firstLine="315"/>
              <w:rPr>
                <w:rFonts w:ascii="Arial" w:hAnsi="Arial" w:cs="Arial"/>
                <w:b w:val="0"/>
                <w:bCs w:val="0"/>
                <w:kern w:val="2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CT-CI ≥ 3</w:t>
            </w:r>
          </w:p>
        </w:tc>
        <w:tc>
          <w:tcPr>
            <w:tcW w:w="0" w:type="auto"/>
            <w:hideMark/>
          </w:tcPr>
          <w:p w14:paraId="33B79A41" w14:textId="3A61ECFF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14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3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46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5A586D5" w14:textId="26CC7209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816</w:t>
            </w:r>
          </w:p>
        </w:tc>
        <w:tc>
          <w:tcPr>
            <w:tcW w:w="0" w:type="auto"/>
            <w:hideMark/>
          </w:tcPr>
          <w:p w14:paraId="5A325D56" w14:textId="79EDBFA8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8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1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85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933A2C7" w14:textId="635BF60B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7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4</w:t>
            </w:r>
          </w:p>
        </w:tc>
      </w:tr>
      <w:tr w:rsidR="00C03B0C" w:rsidRPr="00C03B0C" w14:paraId="457E5DAD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9C07C" w14:textId="1EC5D066" w:rsidR="002D6FCC" w:rsidRPr="00C03B0C" w:rsidRDefault="002D6FCC" w:rsidP="002D6FCC">
            <w:pPr>
              <w:ind w:firstLineChars="150" w:firstLine="315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igh-risk disease status at CBT</w:t>
            </w:r>
          </w:p>
        </w:tc>
        <w:tc>
          <w:tcPr>
            <w:tcW w:w="0" w:type="auto"/>
            <w:hideMark/>
          </w:tcPr>
          <w:p w14:paraId="436A3FAC" w14:textId="1D7E6B1C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2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4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3.4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E196F2B" w14:textId="612BC080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60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10CA9B9E" w14:textId="6DD1BA31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2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2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1.1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15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47C0AB74" w14:textId="5002305E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394246"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1</w:t>
            </w:r>
          </w:p>
        </w:tc>
      </w:tr>
      <w:tr w:rsidR="00C03B0C" w:rsidRPr="00C03B0C" w14:paraId="3667E052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DC9C34" w14:textId="03CFBE54" w:rsidR="002D6FCC" w:rsidRPr="00C03B0C" w:rsidRDefault="002D6FCC" w:rsidP="002D6FCC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Cord blood TNC ≥ 2.5 × 10</w:t>
            </w: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  <w:vertAlign w:val="superscript"/>
              </w:rPr>
              <w:t>7</w:t>
            </w: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 xml:space="preserve"> /kg</w:t>
            </w:r>
          </w:p>
        </w:tc>
        <w:tc>
          <w:tcPr>
            <w:tcW w:w="0" w:type="auto"/>
          </w:tcPr>
          <w:p w14:paraId="79612F02" w14:textId="449CD3D0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1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2.7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205561CE" w14:textId="7BD3BD05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760</w:t>
            </w:r>
          </w:p>
        </w:tc>
        <w:tc>
          <w:tcPr>
            <w:tcW w:w="0" w:type="auto"/>
          </w:tcPr>
          <w:p w14:paraId="0695DBE7" w14:textId="40A4CB9E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7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44-1.3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E21EC02" w14:textId="0F70B482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3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96</w:t>
            </w:r>
          </w:p>
        </w:tc>
      </w:tr>
      <w:tr w:rsidR="00C03B0C" w:rsidRPr="00C03B0C" w14:paraId="38F473C6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156A3A" w14:textId="50AC56B3" w:rsidR="002D6FCC" w:rsidRPr="00C03B0C" w:rsidRDefault="002D6FCC" w:rsidP="002D6FCC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LA disparities ≥ 3</w:t>
            </w:r>
          </w:p>
        </w:tc>
        <w:tc>
          <w:tcPr>
            <w:tcW w:w="0" w:type="auto"/>
          </w:tcPr>
          <w:p w14:paraId="32991501" w14:textId="6ECA3023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6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6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4.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1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5C78A5A" w14:textId="65F49B1A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2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75</w:t>
            </w:r>
          </w:p>
        </w:tc>
        <w:tc>
          <w:tcPr>
            <w:tcW w:w="0" w:type="auto"/>
          </w:tcPr>
          <w:p w14:paraId="43136102" w14:textId="64E9D846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1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64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1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9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97D5A0C" w14:textId="08CD79CB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665</w:t>
            </w:r>
          </w:p>
        </w:tc>
      </w:tr>
      <w:tr w:rsidR="00C03B0C" w:rsidRPr="00C03B0C" w14:paraId="27AC4E11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A3E9C" w14:textId="191276A4" w:rsidR="002D6FCC" w:rsidRPr="00C03B0C" w:rsidRDefault="002D6FCC" w:rsidP="002D6FCC">
            <w:pPr>
              <w:ind w:firstLineChars="150" w:firstLine="315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Female donor to male recipient</w:t>
            </w:r>
          </w:p>
        </w:tc>
        <w:tc>
          <w:tcPr>
            <w:tcW w:w="0" w:type="auto"/>
            <w:hideMark/>
          </w:tcPr>
          <w:p w14:paraId="4510ABAE" w14:textId="4C50FD10" w:rsidR="002D6FCC" w:rsidRPr="00C03B0C" w:rsidRDefault="00A67894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57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5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26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B971737" w14:textId="09FCE689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A67894"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37</w:t>
            </w:r>
          </w:p>
        </w:tc>
        <w:tc>
          <w:tcPr>
            <w:tcW w:w="0" w:type="auto"/>
            <w:hideMark/>
          </w:tcPr>
          <w:p w14:paraId="5E626D20" w14:textId="3935B6E0" w:rsidR="002D6FCC" w:rsidRPr="00C03B0C" w:rsidRDefault="00394246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2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3)</w:t>
            </w:r>
          </w:p>
        </w:tc>
        <w:tc>
          <w:tcPr>
            <w:tcW w:w="0" w:type="auto"/>
            <w:hideMark/>
          </w:tcPr>
          <w:p w14:paraId="01013DCB" w14:textId="144E516B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394246"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8</w:t>
            </w:r>
          </w:p>
        </w:tc>
      </w:tr>
      <w:tr w:rsidR="00C03B0C" w:rsidRPr="00C03B0C" w14:paraId="3A979FDF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3BBA4C" w14:textId="082A3C3D" w:rsidR="002D6FCC" w:rsidRPr="00C03B0C" w:rsidRDefault="002D6FCC" w:rsidP="002D6FCC">
            <w:pPr>
              <w:ind w:firstLineChars="150" w:firstLine="315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C03B0C">
              <w:rPr>
                <w:rFonts w:ascii="Arial" w:hAnsi="Arial" w:cs="Arial"/>
                <w:b w:val="0"/>
                <w:sz w:val="21"/>
                <w:szCs w:val="21"/>
              </w:rPr>
              <w:t xml:space="preserve">TBI </w:t>
            </w:r>
            <w:r w:rsidR="00E21F45" w:rsidRPr="00C03B0C">
              <w:rPr>
                <w:rFonts w:ascii="Arial" w:hAnsi="Arial" w:cs="Arial"/>
                <w:b w:val="0"/>
                <w:sz w:val="21"/>
                <w:szCs w:val="21"/>
              </w:rPr>
              <w:t xml:space="preserve">2-4 </w:t>
            </w:r>
            <w:proofErr w:type="spellStart"/>
            <w:r w:rsidRPr="00C03B0C">
              <w:rPr>
                <w:rFonts w:ascii="Arial" w:hAnsi="Arial" w:cs="Arial"/>
                <w:b w:val="0"/>
                <w:sz w:val="21"/>
                <w:szCs w:val="21"/>
              </w:rPr>
              <w:t>Gy</w:t>
            </w:r>
            <w:proofErr w:type="spellEnd"/>
            <w:r w:rsidRPr="00C03B0C">
              <w:rPr>
                <w:rFonts w:ascii="Arial" w:hAnsi="Arial" w:cs="Arial"/>
                <w:b w:val="0"/>
                <w:sz w:val="21"/>
                <w:szCs w:val="21"/>
              </w:rPr>
              <w:t>-based regimens</w:t>
            </w:r>
          </w:p>
        </w:tc>
        <w:tc>
          <w:tcPr>
            <w:tcW w:w="0" w:type="auto"/>
            <w:hideMark/>
          </w:tcPr>
          <w:p w14:paraId="4666A59A" w14:textId="1DA41DDF" w:rsidR="002D6FCC" w:rsidRPr="00C03B0C" w:rsidRDefault="00A67894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67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 xml:space="preserve"> (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4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56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AEBD8AD" w14:textId="3B8748A8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0</w:t>
            </w:r>
            <w:r w:rsidR="00A67894" w:rsidRPr="00C03B0C">
              <w:rPr>
                <w:rFonts w:ascii="Arial" w:eastAsia="Yu Gothic" w:hAnsi="Arial" w:cs="Arial"/>
                <w:sz w:val="21"/>
                <w:szCs w:val="21"/>
              </w:rPr>
              <w:t>64</w:t>
            </w:r>
          </w:p>
        </w:tc>
        <w:tc>
          <w:tcPr>
            <w:tcW w:w="0" w:type="auto"/>
            <w:hideMark/>
          </w:tcPr>
          <w:p w14:paraId="74E45131" w14:textId="5364FAFE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35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66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7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60BB7D0" w14:textId="179F5C4A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40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</w:tr>
      <w:tr w:rsidR="00C03B0C" w:rsidRPr="00C03B0C" w14:paraId="6B2D2FF9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DD0AD9" w14:textId="77777777" w:rsidR="002D6FCC" w:rsidRPr="00C03B0C" w:rsidRDefault="002D6FCC" w:rsidP="002D6FCC">
            <w:pPr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Landmark at 28 days</w:t>
            </w:r>
          </w:p>
        </w:tc>
        <w:tc>
          <w:tcPr>
            <w:tcW w:w="0" w:type="auto"/>
          </w:tcPr>
          <w:p w14:paraId="6BF602B1" w14:textId="77777777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57D234AA" w14:textId="77777777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363B3B0B" w14:textId="77777777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1954F44F" w14:textId="77777777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</w:tr>
      <w:tr w:rsidR="00C03B0C" w:rsidRPr="00C03B0C" w14:paraId="4CC84562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9642EB" w14:textId="267D8959" w:rsidR="002D6FCC" w:rsidRPr="00C03B0C" w:rsidRDefault="00DD450F" w:rsidP="002D6FCC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High </w:t>
            </w:r>
            <w:proofErr w:type="spellStart"/>
            <w:r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FENa</w:t>
            </w:r>
            <w:proofErr w:type="spellEnd"/>
            <w:r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 (</w:t>
            </w: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≥ 1%</w:t>
            </w:r>
            <w:r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 xml:space="preserve">) at </w:t>
            </w:r>
            <w:r w:rsidR="002D6FCC" w:rsidRPr="00C03B0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8 days</w:t>
            </w:r>
          </w:p>
        </w:tc>
        <w:tc>
          <w:tcPr>
            <w:tcW w:w="0" w:type="auto"/>
            <w:hideMark/>
          </w:tcPr>
          <w:p w14:paraId="0291F4BC" w14:textId="0C61A0D5" w:rsidR="002D6FCC" w:rsidRPr="00C03B0C" w:rsidRDefault="00A67894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8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48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34668F16" w14:textId="7AD9A9D0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792</w:t>
            </w:r>
          </w:p>
        </w:tc>
        <w:tc>
          <w:tcPr>
            <w:tcW w:w="0" w:type="auto"/>
            <w:hideMark/>
          </w:tcPr>
          <w:p w14:paraId="5D8C2113" w14:textId="4F65A994" w:rsidR="002D6FCC" w:rsidRPr="00C03B0C" w:rsidRDefault="00394246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2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2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0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3DDBDD3" w14:textId="289A8429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93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</w:p>
        </w:tc>
      </w:tr>
      <w:tr w:rsidR="00C03B0C" w:rsidRPr="00C03B0C" w14:paraId="60DE379C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1A9280" w14:textId="0702C9A7" w:rsidR="002D6FCC" w:rsidRPr="00C03B0C" w:rsidRDefault="002D6FCC" w:rsidP="002D6FCC">
            <w:pPr>
              <w:ind w:firstLineChars="150" w:firstLine="315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Age ≥ 45 years</w:t>
            </w:r>
          </w:p>
        </w:tc>
        <w:tc>
          <w:tcPr>
            <w:tcW w:w="0" w:type="auto"/>
            <w:hideMark/>
          </w:tcPr>
          <w:p w14:paraId="2873006F" w14:textId="3F0DEE59" w:rsidR="002D6FCC" w:rsidRPr="00C03B0C" w:rsidRDefault="008E4A82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5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 xml:space="preserve"> (1.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30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70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EE4642F" w14:textId="119F849A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8E4A82"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0" w:type="auto"/>
            <w:hideMark/>
          </w:tcPr>
          <w:p w14:paraId="7AE45250" w14:textId="508C8471" w:rsidR="002D6FCC" w:rsidRPr="00C03B0C" w:rsidRDefault="00394246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2 (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92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57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436AED7" w14:textId="0267017F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0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80</w:t>
            </w:r>
          </w:p>
        </w:tc>
      </w:tr>
      <w:tr w:rsidR="00C03B0C" w:rsidRPr="00C03B0C" w14:paraId="0197E0FE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83CC7" w14:textId="181FFE4E" w:rsidR="002D6FCC" w:rsidRPr="00C03B0C" w:rsidRDefault="002D6FCC" w:rsidP="002D6FCC">
            <w:pPr>
              <w:ind w:firstLineChars="150" w:firstLine="315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CT-CI ≥ 3</w:t>
            </w:r>
          </w:p>
        </w:tc>
        <w:tc>
          <w:tcPr>
            <w:tcW w:w="0" w:type="auto"/>
            <w:hideMark/>
          </w:tcPr>
          <w:p w14:paraId="7F1087B7" w14:textId="753F8ADE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2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4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00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38336720" w14:textId="50D24B65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659</w:t>
            </w:r>
          </w:p>
        </w:tc>
        <w:tc>
          <w:tcPr>
            <w:tcW w:w="0" w:type="auto"/>
            <w:hideMark/>
          </w:tcPr>
          <w:p w14:paraId="270802FB" w14:textId="5FE2E0C5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9 (0.4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92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9670E2E" w14:textId="651CAD59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7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81</w:t>
            </w:r>
          </w:p>
        </w:tc>
      </w:tr>
      <w:tr w:rsidR="00C03B0C" w:rsidRPr="00C03B0C" w14:paraId="0A112597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F2181" w14:textId="2627422A" w:rsidR="002D6FCC" w:rsidRPr="00C03B0C" w:rsidRDefault="002D6FCC" w:rsidP="002D6FCC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igh-risk disease status at CBT</w:t>
            </w:r>
          </w:p>
        </w:tc>
        <w:tc>
          <w:tcPr>
            <w:tcW w:w="0" w:type="auto"/>
            <w:hideMark/>
          </w:tcPr>
          <w:p w14:paraId="05D5124F" w14:textId="76E21416" w:rsidR="002D6FCC" w:rsidRPr="00C03B0C" w:rsidRDefault="008E4A82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5 (0.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-2.80)</w:t>
            </w:r>
          </w:p>
        </w:tc>
        <w:tc>
          <w:tcPr>
            <w:tcW w:w="0" w:type="auto"/>
            <w:hideMark/>
          </w:tcPr>
          <w:p w14:paraId="5A2C015E" w14:textId="7342032F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9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20</w:t>
            </w:r>
          </w:p>
        </w:tc>
        <w:tc>
          <w:tcPr>
            <w:tcW w:w="0" w:type="auto"/>
            <w:hideMark/>
          </w:tcPr>
          <w:p w14:paraId="653D547A" w14:textId="1B392F28" w:rsidR="002D6FCC" w:rsidRPr="00C03B0C" w:rsidRDefault="00394246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12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14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6)</w:t>
            </w:r>
          </w:p>
        </w:tc>
        <w:tc>
          <w:tcPr>
            <w:tcW w:w="0" w:type="auto"/>
            <w:hideMark/>
          </w:tcPr>
          <w:p w14:paraId="7CDECAA5" w14:textId="6021AC4B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394246"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</w:t>
            </w:r>
            <w:r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7</w:t>
            </w:r>
          </w:p>
        </w:tc>
      </w:tr>
      <w:tr w:rsidR="00C03B0C" w:rsidRPr="00C03B0C" w14:paraId="0632AE3B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DBB8E4" w14:textId="734FBEF2" w:rsidR="002D6FCC" w:rsidRPr="00C03B0C" w:rsidRDefault="002D6FCC" w:rsidP="002D6FCC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Cord blood TNC ≥ 2.5 × 10</w:t>
            </w: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  <w:vertAlign w:val="superscript"/>
              </w:rPr>
              <w:t>7</w:t>
            </w: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 xml:space="preserve"> /kg</w:t>
            </w:r>
          </w:p>
        </w:tc>
        <w:tc>
          <w:tcPr>
            <w:tcW w:w="0" w:type="auto"/>
            <w:hideMark/>
          </w:tcPr>
          <w:p w14:paraId="5E50F504" w14:textId="01B04176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9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3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2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34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2D493C3" w14:textId="6FEB3C5B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868</w:t>
            </w:r>
          </w:p>
        </w:tc>
        <w:tc>
          <w:tcPr>
            <w:tcW w:w="0" w:type="auto"/>
            <w:hideMark/>
          </w:tcPr>
          <w:p w14:paraId="10357C9B" w14:textId="635719D3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6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39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1.2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EF9F4D6" w14:textId="02913CE4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2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09</w:t>
            </w:r>
          </w:p>
        </w:tc>
      </w:tr>
      <w:tr w:rsidR="00C03B0C" w:rsidRPr="00C03B0C" w14:paraId="53FC1CF8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52C3E8" w14:textId="762DBB70" w:rsidR="002D6FCC" w:rsidRPr="00C03B0C" w:rsidRDefault="002D6FCC" w:rsidP="002D6FCC">
            <w:pPr>
              <w:ind w:firstLineChars="150" w:firstLine="315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LA disparities ≥ 3</w:t>
            </w:r>
          </w:p>
        </w:tc>
        <w:tc>
          <w:tcPr>
            <w:tcW w:w="0" w:type="auto"/>
            <w:hideMark/>
          </w:tcPr>
          <w:p w14:paraId="3F327725" w14:textId="7887FF31" w:rsidR="002D6FCC" w:rsidRPr="00C03B0C" w:rsidRDefault="008E4A82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71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65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49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0E119472" w14:textId="7794CEB7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276</w:t>
            </w:r>
          </w:p>
        </w:tc>
        <w:tc>
          <w:tcPr>
            <w:tcW w:w="0" w:type="auto"/>
            <w:hideMark/>
          </w:tcPr>
          <w:p w14:paraId="53789043" w14:textId="0571266B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1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63-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98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34332AE" w14:textId="60F4E714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6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84</w:t>
            </w:r>
          </w:p>
        </w:tc>
      </w:tr>
      <w:tr w:rsidR="00C03B0C" w:rsidRPr="00C03B0C" w14:paraId="035424B9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0352E" w14:textId="6FA23A49" w:rsidR="002D6FCC" w:rsidRPr="00C03B0C" w:rsidRDefault="002D6FCC" w:rsidP="002D6FCC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Female donor to male recipient</w:t>
            </w:r>
          </w:p>
        </w:tc>
        <w:tc>
          <w:tcPr>
            <w:tcW w:w="0" w:type="auto"/>
            <w:hideMark/>
          </w:tcPr>
          <w:p w14:paraId="5F34EC71" w14:textId="25DA12B8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2.4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96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1)</w:t>
            </w:r>
          </w:p>
        </w:tc>
        <w:tc>
          <w:tcPr>
            <w:tcW w:w="0" w:type="auto"/>
            <w:hideMark/>
          </w:tcPr>
          <w:p w14:paraId="0C5F96E0" w14:textId="3E7B01D3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058</w:t>
            </w:r>
          </w:p>
        </w:tc>
        <w:tc>
          <w:tcPr>
            <w:tcW w:w="0" w:type="auto"/>
            <w:hideMark/>
          </w:tcPr>
          <w:p w14:paraId="4A2BD176" w14:textId="63B9C3B4" w:rsidR="002D6FCC" w:rsidRPr="00C03B0C" w:rsidRDefault="00394246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0 (1.0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1)</w:t>
            </w:r>
          </w:p>
        </w:tc>
        <w:tc>
          <w:tcPr>
            <w:tcW w:w="0" w:type="auto"/>
            <w:hideMark/>
          </w:tcPr>
          <w:p w14:paraId="0E0F7DA7" w14:textId="558D131B" w:rsidR="002D6FCC" w:rsidRPr="00C03B0C" w:rsidRDefault="002D6FCC" w:rsidP="002D6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3</w:t>
            </w:r>
            <w:r w:rsidR="00394246" w:rsidRPr="00C03B0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</w:t>
            </w:r>
          </w:p>
        </w:tc>
      </w:tr>
      <w:tr w:rsidR="00C03B0C" w:rsidRPr="00C03B0C" w14:paraId="2709785B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17166" w14:textId="0900D215" w:rsidR="002D6FCC" w:rsidRPr="00C03B0C" w:rsidRDefault="002D6FCC" w:rsidP="002D6FCC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hAnsi="Arial" w:cs="Arial"/>
                <w:b w:val="0"/>
                <w:sz w:val="21"/>
                <w:szCs w:val="21"/>
              </w:rPr>
              <w:t xml:space="preserve">TBI </w:t>
            </w:r>
            <w:r w:rsidR="00E21F45" w:rsidRPr="00C03B0C">
              <w:rPr>
                <w:rFonts w:ascii="Arial" w:hAnsi="Arial" w:cs="Arial"/>
                <w:b w:val="0"/>
                <w:sz w:val="21"/>
                <w:szCs w:val="21"/>
              </w:rPr>
              <w:t xml:space="preserve">2-4 </w:t>
            </w:r>
            <w:proofErr w:type="spellStart"/>
            <w:r w:rsidRPr="00C03B0C">
              <w:rPr>
                <w:rFonts w:ascii="Arial" w:hAnsi="Arial" w:cs="Arial"/>
                <w:b w:val="0"/>
                <w:sz w:val="21"/>
                <w:szCs w:val="21"/>
              </w:rPr>
              <w:t>Gy</w:t>
            </w:r>
            <w:proofErr w:type="spellEnd"/>
            <w:r w:rsidRPr="00C03B0C">
              <w:rPr>
                <w:rFonts w:ascii="Arial" w:hAnsi="Arial" w:cs="Arial"/>
                <w:b w:val="0"/>
                <w:sz w:val="21"/>
                <w:szCs w:val="21"/>
              </w:rPr>
              <w:t>-based regimens</w:t>
            </w:r>
          </w:p>
        </w:tc>
        <w:tc>
          <w:tcPr>
            <w:tcW w:w="0" w:type="auto"/>
          </w:tcPr>
          <w:p w14:paraId="0E3825A2" w14:textId="70F96D4A" w:rsidR="002D6FCC" w:rsidRPr="00C03B0C" w:rsidRDefault="008E4A82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56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84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2D6FCC" w:rsidRPr="00C03B0C">
              <w:rPr>
                <w:rFonts w:ascii="Arial" w:eastAsia="Yu Gothic" w:hAnsi="Arial" w:cs="Arial"/>
                <w:sz w:val="21"/>
                <w:szCs w:val="21"/>
              </w:rPr>
              <w:t>1)</w:t>
            </w:r>
          </w:p>
        </w:tc>
        <w:tc>
          <w:tcPr>
            <w:tcW w:w="0" w:type="auto"/>
          </w:tcPr>
          <w:p w14:paraId="1B087E96" w14:textId="17146EA2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0</w:t>
            </w:r>
            <w:r w:rsidR="008E4A82" w:rsidRPr="00C03B0C">
              <w:rPr>
                <w:rFonts w:ascii="Arial" w:eastAsia="Yu Gothic" w:hAnsi="Arial" w:cs="Arial"/>
                <w:sz w:val="21"/>
                <w:szCs w:val="21"/>
              </w:rPr>
              <w:t>94</w:t>
            </w:r>
          </w:p>
        </w:tc>
        <w:tc>
          <w:tcPr>
            <w:tcW w:w="0" w:type="auto"/>
          </w:tcPr>
          <w:p w14:paraId="2FED05F4" w14:textId="4FE3E941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4 (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0-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57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30A23BA" w14:textId="0EF21CD1" w:rsidR="002D6FCC" w:rsidRPr="00C03B0C" w:rsidRDefault="002D6FCC" w:rsidP="002D6F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C03B0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394246" w:rsidRPr="00C03B0C">
              <w:rPr>
                <w:rFonts w:ascii="Arial" w:eastAsia="Yu Gothic" w:hAnsi="Arial" w:cs="Arial"/>
                <w:sz w:val="21"/>
                <w:szCs w:val="21"/>
              </w:rPr>
              <w:t>55</w:t>
            </w:r>
            <w:r w:rsidRPr="00C03B0C">
              <w:rPr>
                <w:rFonts w:ascii="Arial" w:eastAsia="Yu Gothic" w:hAnsi="Arial" w:cs="Arial"/>
                <w:sz w:val="21"/>
                <w:szCs w:val="21"/>
              </w:rPr>
              <w:t>2</w:t>
            </w:r>
          </w:p>
        </w:tc>
      </w:tr>
    </w:tbl>
    <w:p w14:paraId="315AF01C" w14:textId="77777777" w:rsidR="00B8505D" w:rsidRPr="00C03B0C" w:rsidRDefault="00B8505D" w:rsidP="00B8505D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7163AD18" w14:textId="43523BE5" w:rsidR="004D1346" w:rsidRPr="00C03B0C" w:rsidRDefault="004D1346" w:rsidP="004D1346">
      <w:pPr>
        <w:rPr>
          <w:rFonts w:ascii="Arial" w:hAnsi="Arial" w:cs="Arial"/>
          <w:color w:val="000000" w:themeColor="text1"/>
          <w:sz w:val="21"/>
          <w:szCs w:val="21"/>
        </w:rPr>
      </w:pPr>
      <w:proofErr w:type="spellStart"/>
      <w:r w:rsidRPr="00C03B0C">
        <w:rPr>
          <w:rFonts w:ascii="Arial" w:hAnsi="Arial" w:cs="Arial"/>
          <w:color w:val="000000" w:themeColor="text1"/>
          <w:sz w:val="21"/>
          <w:szCs w:val="21"/>
        </w:rPr>
        <w:t>FENa</w:t>
      </w:r>
      <w:proofErr w:type="spellEnd"/>
      <w:r w:rsidR="00B8505D" w:rsidRPr="00C03B0C">
        <w:rPr>
          <w:rFonts w:ascii="Arial" w:hAnsi="Arial" w:cs="Arial"/>
          <w:color w:val="000000" w:themeColor="text1"/>
          <w:sz w:val="21"/>
          <w:szCs w:val="21"/>
        </w:rPr>
        <w:t xml:space="preserve">, </w:t>
      </w:r>
      <w:r w:rsidRPr="00C03B0C">
        <w:rPr>
          <w:rFonts w:ascii="Arial" w:hAnsi="Arial" w:cs="Arial"/>
          <w:color w:val="000000" w:themeColor="text1"/>
          <w:sz w:val="21"/>
          <w:szCs w:val="21"/>
        </w:rPr>
        <w:t>fractional excretion of sodium</w:t>
      </w:r>
      <w:r w:rsidR="00B8505D" w:rsidRPr="00C03B0C">
        <w:rPr>
          <w:rFonts w:ascii="Arial" w:hAnsi="Arial" w:cs="Arial"/>
          <w:color w:val="000000" w:themeColor="text1"/>
          <w:sz w:val="21"/>
          <w:szCs w:val="21"/>
        </w:rPr>
        <w:t xml:space="preserve">; </w:t>
      </w:r>
      <w:r w:rsidR="00B8505D" w:rsidRPr="00C03B0C">
        <w:rPr>
          <w:rFonts w:ascii="Arial" w:eastAsia="HGS明朝E" w:hAnsi="Arial" w:cs="Arial"/>
          <w:color w:val="000000" w:themeColor="text1"/>
          <w:sz w:val="21"/>
          <w:szCs w:val="21"/>
        </w:rPr>
        <w:t xml:space="preserve">HCT-CI, hematopoietic cell transplantation comorbidity index; </w:t>
      </w:r>
      <w:r w:rsidRPr="00C03B0C">
        <w:rPr>
          <w:rFonts w:ascii="Arial" w:eastAsia="HGS明朝E" w:hAnsi="Arial" w:cs="Arial"/>
          <w:color w:val="000000" w:themeColor="text1"/>
          <w:sz w:val="21"/>
          <w:szCs w:val="21"/>
        </w:rPr>
        <w:t xml:space="preserve">CBT, cord blood transplantation; </w:t>
      </w:r>
      <w:r w:rsidRPr="00C03B0C">
        <w:rPr>
          <w:rFonts w:ascii="Arial" w:hAnsi="Arial" w:cs="Arial"/>
          <w:color w:val="000000" w:themeColor="text1"/>
          <w:sz w:val="21"/>
          <w:szCs w:val="21"/>
        </w:rPr>
        <w:t>TNC, total nucleated cell; HLA, human leukocyte antigen; TBI, total body irradiation.</w:t>
      </w:r>
    </w:p>
    <w:p w14:paraId="02C478D9" w14:textId="77777777" w:rsidR="004D1346" w:rsidRPr="00C03B0C" w:rsidRDefault="004D1346" w:rsidP="00B8505D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237C8089" w14:textId="17CBDC05" w:rsidR="00B8505D" w:rsidRPr="00C03B0C" w:rsidRDefault="00B8505D" w:rsidP="00B8505D">
      <w:pPr>
        <w:rPr>
          <w:rFonts w:ascii="Arial" w:hAnsi="Arial" w:cs="Arial"/>
          <w:color w:val="000000" w:themeColor="text1"/>
          <w:sz w:val="21"/>
          <w:szCs w:val="21"/>
        </w:rPr>
      </w:pPr>
      <w:r w:rsidRPr="00C03B0C">
        <w:rPr>
          <w:rFonts w:ascii="Arial" w:hAnsi="Arial" w:cs="Arial"/>
          <w:color w:val="000000" w:themeColor="text1"/>
          <w:sz w:val="21"/>
          <w:szCs w:val="21"/>
        </w:rPr>
        <w:t xml:space="preserve">The </w:t>
      </w:r>
      <w:r w:rsidRPr="00C03B0C">
        <w:rPr>
          <w:rFonts w:ascii="Arial" w:hAnsi="Arial" w:cs="Arial"/>
          <w:i/>
          <w:color w:val="000000" w:themeColor="text1"/>
          <w:sz w:val="21"/>
          <w:szCs w:val="21"/>
        </w:rPr>
        <w:t>P</w:t>
      </w:r>
      <w:r w:rsidRPr="00C03B0C">
        <w:rPr>
          <w:rFonts w:ascii="Arial" w:hAnsi="Arial" w:cs="Arial"/>
          <w:color w:val="000000" w:themeColor="text1"/>
          <w:sz w:val="21"/>
          <w:szCs w:val="21"/>
        </w:rPr>
        <w:t>-values in bold are statistically significant (&lt;0.05).</w:t>
      </w:r>
    </w:p>
    <w:p w14:paraId="7783C817" w14:textId="77777777" w:rsidR="00D65C40" w:rsidRPr="00C03B0C" w:rsidRDefault="00D65C40">
      <w:pPr>
        <w:rPr>
          <w:color w:val="000000" w:themeColor="text1"/>
        </w:rPr>
      </w:pPr>
    </w:p>
    <w:sectPr w:rsidR="00D65C40" w:rsidRPr="00C03B0C" w:rsidSect="005E0E0F">
      <w:pgSz w:w="16840" w:h="11900" w:orient="landscape"/>
      <w:pgMar w:top="1701" w:right="1985" w:bottom="1701" w:left="1701" w:header="851" w:footer="992" w:gutter="0"/>
      <w:cols w:space="425"/>
      <w:docGrid w:linePitch="400" w:charSpace="57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GS明朝E">
    <w:altName w:val="HGSMinchoE"/>
    <w:panose1 w:val="02020900000000000000"/>
    <w:charset w:val="80"/>
    <w:family w:val="roma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5D"/>
    <w:rsid w:val="000877C2"/>
    <w:rsid w:val="002D6FCC"/>
    <w:rsid w:val="00377544"/>
    <w:rsid w:val="00394246"/>
    <w:rsid w:val="004021AB"/>
    <w:rsid w:val="004967D5"/>
    <w:rsid w:val="004D1346"/>
    <w:rsid w:val="005E0E0F"/>
    <w:rsid w:val="00697226"/>
    <w:rsid w:val="006B5461"/>
    <w:rsid w:val="00856027"/>
    <w:rsid w:val="008E4A82"/>
    <w:rsid w:val="00A43944"/>
    <w:rsid w:val="00A67894"/>
    <w:rsid w:val="00B00906"/>
    <w:rsid w:val="00B8505D"/>
    <w:rsid w:val="00BB518B"/>
    <w:rsid w:val="00C03B0C"/>
    <w:rsid w:val="00C61A59"/>
    <w:rsid w:val="00D23424"/>
    <w:rsid w:val="00D65C40"/>
    <w:rsid w:val="00DD450F"/>
    <w:rsid w:val="00E20506"/>
    <w:rsid w:val="00E21F45"/>
    <w:rsid w:val="00E22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A917E"/>
  <w15:chartTrackingRefBased/>
  <w15:docId w15:val="{80011867-AA3D-9F49-B841-6337AEBF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05D"/>
    <w:rPr>
      <w:rFonts w:ascii="Times New Roman" w:eastAsia="ＭＳ ゴシック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3944"/>
  </w:style>
  <w:style w:type="table" w:styleId="6">
    <w:name w:val="Grid Table 6 Colorful"/>
    <w:basedOn w:val="a1"/>
    <w:uiPriority w:val="51"/>
    <w:rsid w:val="00B8505D"/>
    <w:rPr>
      <w:rFonts w:ascii="Arial" w:eastAsia="ＭＳ ゴシック" w:hAnsi="Arial"/>
      <w:color w:val="000000" w:themeColor="text1"/>
      <w:sz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aki Konuma</dc:creator>
  <cp:keywords/>
  <dc:description/>
  <cp:lastModifiedBy>Takaaki Konuma</cp:lastModifiedBy>
  <cp:revision>2</cp:revision>
  <dcterms:created xsi:type="dcterms:W3CDTF">2024-01-12T03:12:00Z</dcterms:created>
  <dcterms:modified xsi:type="dcterms:W3CDTF">2024-01-12T03:12:00Z</dcterms:modified>
</cp:coreProperties>
</file>